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1"/>
        <w:gridCol w:w="636"/>
        <w:gridCol w:w="636"/>
        <w:gridCol w:w="636"/>
        <w:gridCol w:w="597"/>
        <w:gridCol w:w="597"/>
        <w:gridCol w:w="597"/>
        <w:gridCol w:w="636"/>
        <w:gridCol w:w="636"/>
        <w:gridCol w:w="636"/>
        <w:gridCol w:w="550"/>
        <w:gridCol w:w="550"/>
        <w:gridCol w:w="692"/>
      </w:tblGrid>
      <w:tr w:rsidR="00A052D4" w:rsidRPr="00A052D4" w14:paraId="536CED96" w14:textId="77777777" w:rsidTr="00A052D4">
        <w:trPr>
          <w:trHeight w:val="900"/>
        </w:trPr>
        <w:tc>
          <w:tcPr>
            <w:tcW w:w="1170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AE5C0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upplemental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able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1.  Association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etwee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haracteristics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of the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pulatio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and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astol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Left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entricular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ysfunctio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DLVD) in men and women,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sults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from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ultinomial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gist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gressio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djusted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for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ge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. Relative Risk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atios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Rs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) and 95% Confidence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tervals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CI) </w:t>
            </w:r>
          </w:p>
        </w:tc>
      </w:tr>
      <w:tr w:rsidR="00A052D4" w:rsidRPr="00A052D4" w14:paraId="0F9CEEDB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707B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69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E21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n</w:t>
            </w:r>
          </w:p>
        </w:tc>
        <w:tc>
          <w:tcPr>
            <w:tcW w:w="37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50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Women</w:t>
            </w:r>
          </w:p>
        </w:tc>
      </w:tr>
      <w:tr w:rsidR="00A052D4" w:rsidRPr="00A052D4" w14:paraId="1D4D281A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F98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C8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symptomat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DLVD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62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ymptomat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DLVD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E6C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symptomat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DLVD</w:t>
            </w:r>
          </w:p>
        </w:tc>
        <w:tc>
          <w:tcPr>
            <w:tcW w:w="17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C8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ymptomat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DLVD</w:t>
            </w:r>
          </w:p>
        </w:tc>
      </w:tr>
      <w:tr w:rsidR="00A052D4" w:rsidRPr="00A052D4" w14:paraId="206080F6" w14:textId="77777777" w:rsidTr="00A052D4">
        <w:trPr>
          <w:trHeight w:val="315"/>
        </w:trPr>
        <w:tc>
          <w:tcPr>
            <w:tcW w:w="4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293D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E10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8C0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06B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R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855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C21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508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8F1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A64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</w:tr>
      <w:tr w:rsidR="00A052D4" w:rsidRPr="00A052D4" w14:paraId="4345DEEE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E8E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Age (1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year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crease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87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07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4E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EBA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E0B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F37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244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8A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3C0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BB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88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55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20</w:t>
            </w:r>
          </w:p>
        </w:tc>
      </w:tr>
      <w:tr w:rsidR="00A052D4" w:rsidRPr="00A052D4" w14:paraId="6B9BFEA4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1E8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ducatio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ve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AC21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89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206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93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4C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87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15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D7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F0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CAE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3A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AA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052D4" w:rsidRPr="00A052D4" w14:paraId="44573AD3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D8F4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Junior High vs.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Primary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ho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0C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A61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A4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1E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33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8B1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54C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B2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60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2F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94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7A8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74</w:t>
            </w:r>
          </w:p>
        </w:tc>
      </w:tr>
      <w:tr w:rsidR="00A052D4" w:rsidRPr="00A052D4" w14:paraId="1A5B1315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9D1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gt;= High vs.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Primary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ho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F69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6C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E3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F3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597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D2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576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197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3E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18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5A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C3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4</w:t>
            </w:r>
          </w:p>
        </w:tc>
      </w:tr>
      <w:tr w:rsidR="00A052D4" w:rsidRPr="00A052D4" w14:paraId="7774EA67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7B5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Smoking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abit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Ev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.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Nev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4B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9CA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40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2F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58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B8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B6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B3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8FD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51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63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F6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83</w:t>
            </w:r>
          </w:p>
        </w:tc>
      </w:tr>
      <w:tr w:rsidR="00A052D4" w:rsidRPr="00A052D4" w14:paraId="4DE18C50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AC3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Alcohol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nsumptio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62B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C3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4E5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DB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A32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268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B93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91C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EF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7EA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27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8F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A052D4" w:rsidRPr="00A052D4" w14:paraId="7BD7980E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B812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hysical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activ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0AB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9B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01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5AB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16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B7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F0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FC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F44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E0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8EA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06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052D4" w:rsidRPr="00A052D4" w14:paraId="135384BA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CB8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Yes (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occasionally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) vs. 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FD9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66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99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0C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1FB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54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A93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1F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88D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D5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221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80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23</w:t>
            </w:r>
          </w:p>
        </w:tc>
      </w:tr>
      <w:tr w:rsidR="00A052D4" w:rsidRPr="00A052D4" w14:paraId="68C9CF80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82D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Yes (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aily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) vs. 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71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5A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1E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021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69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4C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272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F51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440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989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C7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94D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0</w:t>
            </w:r>
          </w:p>
        </w:tc>
      </w:tr>
      <w:tr w:rsidR="00A052D4" w:rsidRPr="00A052D4" w14:paraId="3F959780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1B6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M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9F48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87E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DB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3D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36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F14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DB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50C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AE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DE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77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11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052D4" w:rsidRPr="00A052D4" w14:paraId="6F6868C5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BEB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25-29.9 vs. &lt;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F1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40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03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A03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0C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C7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D4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7E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EE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35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04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01A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7.28</w:t>
            </w:r>
          </w:p>
        </w:tc>
      </w:tr>
      <w:tr w:rsidR="00A052D4" w:rsidRPr="00A052D4" w14:paraId="11273C97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3160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30+ vs. &lt;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14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48F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BC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66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66A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65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4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067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5C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E0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42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5.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082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16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0.78</w:t>
            </w:r>
          </w:p>
        </w:tc>
      </w:tr>
      <w:tr w:rsidR="00A052D4" w:rsidRPr="00A052D4" w14:paraId="10FF8CB9" w14:textId="77777777" w:rsidTr="00A052D4">
        <w:trPr>
          <w:trHeight w:val="379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61A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yslipidemia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49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A3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4E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E8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6F7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C7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127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05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16C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23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3F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AF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5</w:t>
            </w:r>
          </w:p>
        </w:tc>
      </w:tr>
      <w:tr w:rsidR="00A052D4" w:rsidRPr="00A052D4" w14:paraId="005CB4E3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C66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abetes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DF7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738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A3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44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CA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44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CC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4B0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03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3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284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DA4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C60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83</w:t>
            </w:r>
          </w:p>
        </w:tc>
      </w:tr>
      <w:tr w:rsidR="00A052D4" w:rsidRPr="00A052D4" w14:paraId="64DFF929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157E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ypertension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95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E5E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51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069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5F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C8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53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3F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A2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FB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4E4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34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69</w:t>
            </w:r>
          </w:p>
        </w:tc>
      </w:tr>
      <w:tr w:rsidR="00A052D4" w:rsidRPr="00A052D4" w14:paraId="1460CFB8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8018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amily history of CVD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0FA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78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F9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8F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9D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67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70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A7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EED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AC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75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272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91</w:t>
            </w:r>
          </w:p>
        </w:tc>
      </w:tr>
      <w:tr w:rsidR="00A052D4" w:rsidRPr="00A052D4" w14:paraId="3C4777A2" w14:textId="77777777" w:rsidTr="00A052D4">
        <w:trPr>
          <w:trHeight w:val="345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832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schemic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art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sease</w:t>
            </w:r>
            <w:r w:rsidRPr="00A052D4">
              <w:rPr>
                <w:rFonts w:ascii="Calibri (Body)" w:eastAsia="Times New Roman" w:hAnsi="Calibri (Body)" w:cs="Calibri"/>
                <w:b/>
                <w:bCs/>
                <w:color w:val="000000"/>
                <w:vertAlign w:val="superscript"/>
                <w:lang w:eastAsia="it-IT"/>
              </w:rPr>
              <w:t>a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26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3E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72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BA1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25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3EF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6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D4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A0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69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C6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E9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706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3.53</w:t>
            </w:r>
          </w:p>
        </w:tc>
      </w:tr>
      <w:tr w:rsidR="00A052D4" w:rsidRPr="00A052D4" w14:paraId="4D691E41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A62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trial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brillation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4D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B1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EF3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B0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5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46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2B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5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E2A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CE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AC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37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6B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C8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3.88</w:t>
            </w:r>
          </w:p>
        </w:tc>
      </w:tr>
      <w:tr w:rsidR="00A052D4" w:rsidRPr="00A052D4" w14:paraId="065793EC" w14:textId="77777777" w:rsidTr="00A052D4">
        <w:trPr>
          <w:trHeight w:val="345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B17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ther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ardiovascular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sease</w:t>
            </w: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b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(Yes vs. No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54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90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3C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838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A5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4B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3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40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97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3EB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2BC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83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496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3.44</w:t>
            </w:r>
          </w:p>
        </w:tc>
      </w:tr>
      <w:tr w:rsidR="00A052D4" w:rsidRPr="00A052D4" w14:paraId="4586EBA5" w14:textId="77777777" w:rsidTr="00A052D4">
        <w:trPr>
          <w:trHeight w:val="345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67C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ther</w:t>
            </w:r>
            <w:proofErr w:type="spellEnd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nditions</w:t>
            </w: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443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9C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02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30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7E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27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93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8B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8B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CE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3F6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D3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052D4" w:rsidRPr="00A052D4" w14:paraId="0FD32CE0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2AB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-2 vs. 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02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56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DE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1BA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74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DC9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955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5BF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5F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07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875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3E7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65</w:t>
            </w:r>
          </w:p>
        </w:tc>
      </w:tr>
      <w:tr w:rsidR="00A052D4" w:rsidRPr="00A052D4" w14:paraId="07FF9581" w14:textId="77777777" w:rsidTr="00A052D4">
        <w:trPr>
          <w:trHeight w:val="30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D37" w14:textId="77777777" w:rsidR="00A052D4" w:rsidRPr="00A052D4" w:rsidRDefault="00A052D4" w:rsidP="00A052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3+ vs. 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0788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AA0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15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D9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9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AEC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335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8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D1B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30B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D15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C7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9F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6C9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39</w:t>
            </w:r>
          </w:p>
        </w:tc>
      </w:tr>
      <w:tr w:rsidR="00A052D4" w:rsidRPr="00A052D4" w14:paraId="147392E8" w14:textId="77777777" w:rsidTr="00A052D4">
        <w:trPr>
          <w:trHeight w:val="315"/>
        </w:trPr>
        <w:tc>
          <w:tcPr>
            <w:tcW w:w="4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5A0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Creatinine 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(1mg/dl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incr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2B1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136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234B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2.6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DC2D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.3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5B6E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0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3D77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5.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D909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FE8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FC66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A4DA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1.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2A3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0.7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8254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4.35</w:t>
            </w:r>
          </w:p>
        </w:tc>
      </w:tr>
      <w:tr w:rsidR="00A052D4" w:rsidRPr="00A052D4" w14:paraId="27D55C54" w14:textId="77777777" w:rsidTr="00A052D4">
        <w:trPr>
          <w:trHeight w:val="345"/>
        </w:trPr>
        <w:tc>
          <w:tcPr>
            <w:tcW w:w="8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F36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Eith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gina pectoris, or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myocardial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infarction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or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revascularization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procedure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10C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40F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BBF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3898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2DF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52E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052D4" w:rsidRPr="00A052D4" w14:paraId="0EC7AD71" w14:textId="77777777" w:rsidTr="00A052D4">
        <w:trPr>
          <w:trHeight w:val="345"/>
        </w:trPr>
        <w:tc>
          <w:tcPr>
            <w:tcW w:w="5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B75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lastRenderedPageBreak/>
              <w:t>b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Eith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peripheral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vascula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r valve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249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8A3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EF2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991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660" w14:textId="77777777" w:rsidR="00A052D4" w:rsidRPr="00A052D4" w:rsidRDefault="00A052D4" w:rsidP="00A05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B48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ACB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C14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5F68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13D" w14:textId="77777777" w:rsidR="00A052D4" w:rsidRPr="00A052D4" w:rsidRDefault="00A052D4" w:rsidP="00A05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052D4" w:rsidRPr="00A052D4" w14:paraId="72EC81A9" w14:textId="77777777" w:rsidTr="00A052D4">
        <w:trPr>
          <w:trHeight w:val="300"/>
        </w:trPr>
        <w:tc>
          <w:tcPr>
            <w:tcW w:w="11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7815" w14:textId="77777777" w:rsidR="00A052D4" w:rsidRPr="00A052D4" w:rsidRDefault="00A052D4" w:rsidP="00A05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052D4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c</w:t>
            </w:r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Numb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conditions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among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roke, TIA, COPD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liv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thyroid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isorders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blood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gastric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isorders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renal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Parkinson's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other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disease</w:t>
            </w:r>
            <w:proofErr w:type="spellEnd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CNS, and </w:t>
            </w:r>
            <w:proofErr w:type="spellStart"/>
            <w:r w:rsidRPr="00A052D4">
              <w:rPr>
                <w:rFonts w:ascii="Calibri" w:eastAsia="Times New Roman" w:hAnsi="Calibri" w:cs="Calibri"/>
                <w:color w:val="000000"/>
                <w:lang w:eastAsia="it-IT"/>
              </w:rPr>
              <w:t>cancer</w:t>
            </w:r>
            <w:proofErr w:type="spellEnd"/>
          </w:p>
        </w:tc>
      </w:tr>
    </w:tbl>
    <w:p w14:paraId="0AB03AC8" w14:textId="77777777" w:rsidR="004A3533" w:rsidRDefault="004A3533"/>
    <w:sectPr w:rsidR="004A3533" w:rsidSect="00A052D4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D4"/>
    <w:rsid w:val="004A3533"/>
    <w:rsid w:val="00A0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27F16"/>
  <w15:chartTrackingRefBased/>
  <w15:docId w15:val="{DB3753E2-E9C8-4CA1-9F40-DBAF16AB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5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uno</dc:creator>
  <cp:keywords/>
  <dc:description/>
  <cp:lastModifiedBy>utente uno</cp:lastModifiedBy>
  <cp:revision>1</cp:revision>
  <dcterms:created xsi:type="dcterms:W3CDTF">2020-12-01T19:38:00Z</dcterms:created>
  <dcterms:modified xsi:type="dcterms:W3CDTF">2020-12-01T19:39:00Z</dcterms:modified>
</cp:coreProperties>
</file>